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5A42A9" w14:textId="1904BF61" w:rsidR="00F70AB5" w:rsidRPr="008613F6" w:rsidRDefault="00367096" w:rsidP="0008602C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613F6"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9C0E57"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="00F70AB5" w:rsidRPr="008613F6">
        <w:rPr>
          <w:rFonts w:ascii="Times New Roman" w:hAnsi="Times New Roman" w:cs="Times New Roman"/>
          <w:b/>
          <w:sz w:val="24"/>
          <w:szCs w:val="24"/>
          <w:lang w:val="en-GB"/>
        </w:rPr>
        <w:t>able</w:t>
      </w:r>
      <w:r w:rsidR="009C0E57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E249D9" w:rsidRPr="008613F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4B7B39" w:rsidRPr="008613F6">
        <w:rPr>
          <w:rFonts w:ascii="Times New Roman" w:hAnsi="Times New Roman" w:cs="Times New Roman"/>
          <w:b/>
          <w:sz w:val="24"/>
          <w:szCs w:val="24"/>
          <w:lang w:val="en-GB"/>
        </w:rPr>
        <w:t>Nucleotide Sequences of P</w:t>
      </w:r>
      <w:r w:rsidR="00F70AB5" w:rsidRPr="008613F6">
        <w:rPr>
          <w:rFonts w:ascii="Times New Roman" w:hAnsi="Times New Roman" w:cs="Times New Roman"/>
          <w:b/>
          <w:sz w:val="24"/>
          <w:szCs w:val="24"/>
          <w:lang w:val="en-GB"/>
        </w:rPr>
        <w:t>rimers</w:t>
      </w:r>
      <w:r w:rsidR="009C1AE1" w:rsidRPr="008613F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581E8A" w:rsidRPr="008613F6">
        <w:rPr>
          <w:rFonts w:ascii="Times New Roman" w:hAnsi="Times New Roman" w:cs="Times New Roman"/>
          <w:b/>
          <w:sz w:val="24"/>
          <w:szCs w:val="24"/>
          <w:lang w:val="en-GB"/>
        </w:rPr>
        <w:t>(</w:t>
      </w:r>
      <w:r w:rsidR="009C1AE1" w:rsidRPr="008613F6">
        <w:rPr>
          <w:rFonts w:ascii="Times New Roman" w:hAnsi="Times New Roman" w:cs="Times New Roman"/>
          <w:b/>
          <w:sz w:val="24"/>
          <w:szCs w:val="24"/>
          <w:lang w:val="en-GB"/>
        </w:rPr>
        <w:t xml:space="preserve">Related to Figure </w:t>
      </w:r>
      <w:r w:rsidR="00511362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 w:rsidR="00581E8A" w:rsidRPr="008613F6"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  <w:bookmarkStart w:id="0" w:name="_GoBack"/>
      <w:bookmarkEnd w:id="0"/>
    </w:p>
    <w:tbl>
      <w:tblPr>
        <w:tblStyle w:val="a7"/>
        <w:tblW w:w="9498" w:type="dxa"/>
        <w:tblLayout w:type="fixed"/>
        <w:tblLook w:val="04A0" w:firstRow="1" w:lastRow="0" w:firstColumn="1" w:lastColumn="0" w:noHBand="0" w:noVBand="1"/>
      </w:tblPr>
      <w:tblGrid>
        <w:gridCol w:w="1163"/>
        <w:gridCol w:w="4059"/>
        <w:gridCol w:w="4276"/>
      </w:tblGrid>
      <w:tr w:rsidR="00216A39" w:rsidRPr="008613F6" w14:paraId="05EA3CB7" w14:textId="77777777" w:rsidTr="00260540">
        <w:trPr>
          <w:trHeight w:val="20"/>
        </w:trPr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2F28F0" w14:textId="58069DAE" w:rsidR="00EA397F" w:rsidRPr="008613F6" w:rsidRDefault="00EA397F" w:rsidP="00F84CAF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613F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e</w:t>
            </w:r>
          </w:p>
        </w:tc>
        <w:tc>
          <w:tcPr>
            <w:tcW w:w="4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02F1FE" w14:textId="423BA222" w:rsidR="00EA397F" w:rsidRPr="008613F6" w:rsidRDefault="00EA397F" w:rsidP="00F84CAF">
            <w:pPr>
              <w:ind w:right="420"/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613F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orward primer (5</w:t>
            </w:r>
            <w:r w:rsidR="00581E8A" w:rsidRPr="008613F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sym w:font="Symbol" w:char="F0A2"/>
            </w:r>
            <w:r w:rsidRPr="008613F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→3</w:t>
            </w:r>
            <w:r w:rsidR="00581E8A" w:rsidRPr="008613F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sym w:font="Symbol" w:char="F0A2"/>
            </w:r>
            <w:r w:rsidRPr="008613F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4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38B7A6" w14:textId="7F674BAD" w:rsidR="00EA397F" w:rsidRPr="008613F6" w:rsidRDefault="00EA397F" w:rsidP="00F84CAF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613F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verse primer (5</w:t>
            </w:r>
            <w:r w:rsidR="00581E8A" w:rsidRPr="008613F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sym w:font="Symbol" w:char="F0A2"/>
            </w:r>
            <w:r w:rsidRPr="008613F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→3</w:t>
            </w:r>
            <w:r w:rsidR="00581E8A" w:rsidRPr="008613F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sym w:font="Symbol" w:char="F0A2"/>
            </w:r>
            <w:r w:rsidRPr="008613F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</w:tr>
      <w:tr w:rsidR="00216A39" w:rsidRPr="008613F6" w14:paraId="367E88A6" w14:textId="77777777" w:rsidTr="00260540">
        <w:trPr>
          <w:trHeight w:val="20"/>
        </w:trPr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27F10E" w14:textId="46AABC37" w:rsidR="00EA397F" w:rsidRPr="008613F6" w:rsidRDefault="00B20678" w:rsidP="00F84CAF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8613F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</w:t>
            </w:r>
            <w:r w:rsidR="0094297E" w:rsidRPr="008613F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91phox</w:t>
            </w:r>
          </w:p>
        </w:tc>
        <w:tc>
          <w:tcPr>
            <w:tcW w:w="4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491889" w14:textId="176A4C6E" w:rsidR="00EA397F" w:rsidRPr="008613F6" w:rsidRDefault="00EA397F" w:rsidP="00F84CAF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13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TGCGGAGAGTTTGGAAGA</w:t>
            </w:r>
          </w:p>
        </w:tc>
        <w:tc>
          <w:tcPr>
            <w:tcW w:w="4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02B01" w14:textId="535C2359" w:rsidR="00EA397F" w:rsidRPr="008613F6" w:rsidRDefault="00EA397F" w:rsidP="00F84CAF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13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TGATGACCACCTTTTGCT</w:t>
            </w:r>
          </w:p>
        </w:tc>
      </w:tr>
      <w:tr w:rsidR="00216A39" w:rsidRPr="008613F6" w14:paraId="1549955F" w14:textId="77777777" w:rsidTr="00260540">
        <w:trPr>
          <w:trHeight w:val="20"/>
        </w:trPr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4D267E" w14:textId="35931D33" w:rsidR="00EA397F" w:rsidRPr="008613F6" w:rsidRDefault="00EA397F" w:rsidP="00F84CAF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8613F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22</w:t>
            </w:r>
            <w:r w:rsidR="00581E8A" w:rsidRPr="008613F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r w:rsidRPr="008613F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hox</w:t>
            </w:r>
          </w:p>
        </w:tc>
        <w:tc>
          <w:tcPr>
            <w:tcW w:w="4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28E5D5" w14:textId="3BF39EAD" w:rsidR="00EA397F" w:rsidRPr="008613F6" w:rsidRDefault="00EA397F" w:rsidP="00F84CAF">
            <w:pPr>
              <w:ind w:right="315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13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GCTACTGCTGGACGTTTCAC</w:t>
            </w:r>
          </w:p>
        </w:tc>
        <w:tc>
          <w:tcPr>
            <w:tcW w:w="4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314C52" w14:textId="6FF3317A" w:rsidR="00EA397F" w:rsidRPr="008613F6" w:rsidRDefault="00EA397F" w:rsidP="00F84CAF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13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CCAGCAGACAGATGAGCACAC</w:t>
            </w:r>
          </w:p>
        </w:tc>
      </w:tr>
      <w:tr w:rsidR="00216A39" w:rsidRPr="008613F6" w14:paraId="3CC677A2" w14:textId="77777777" w:rsidTr="00260540">
        <w:trPr>
          <w:trHeight w:val="20"/>
        </w:trPr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F41E1A" w14:textId="11E755FD" w:rsidR="00EA397F" w:rsidRPr="008613F6" w:rsidRDefault="003202E6" w:rsidP="00F84CAF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8613F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NF-α</w:t>
            </w:r>
          </w:p>
        </w:tc>
        <w:tc>
          <w:tcPr>
            <w:tcW w:w="4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897E23" w14:textId="016CF75A" w:rsidR="00EA397F" w:rsidRPr="008613F6" w:rsidRDefault="003202E6" w:rsidP="00F84CAF">
            <w:pPr>
              <w:tabs>
                <w:tab w:val="left" w:pos="390"/>
              </w:tabs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13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CCTGGCCAACGGCATGGAT</w:t>
            </w:r>
          </w:p>
        </w:tc>
        <w:tc>
          <w:tcPr>
            <w:tcW w:w="4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A83357" w14:textId="6D00A86C" w:rsidR="00EA397F" w:rsidRPr="008613F6" w:rsidRDefault="003202E6" w:rsidP="00F84CAF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13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CGGCTGACGGTGTGGGTG</w:t>
            </w:r>
          </w:p>
        </w:tc>
      </w:tr>
      <w:tr w:rsidR="00216A39" w:rsidRPr="008613F6" w14:paraId="62FF73AA" w14:textId="77777777" w:rsidTr="00260540">
        <w:trPr>
          <w:trHeight w:val="20"/>
        </w:trPr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E85254" w14:textId="128BA28A" w:rsidR="00EA397F" w:rsidRPr="008613F6" w:rsidRDefault="003202E6" w:rsidP="00F84CAF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8613F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L-1β</w:t>
            </w:r>
          </w:p>
        </w:tc>
        <w:tc>
          <w:tcPr>
            <w:tcW w:w="4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2E2891" w14:textId="30211D47" w:rsidR="00EA397F" w:rsidRPr="008613F6" w:rsidRDefault="003202E6" w:rsidP="00F84CAF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13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AATACCTGTGGCCTTGGGC</w:t>
            </w:r>
          </w:p>
        </w:tc>
        <w:tc>
          <w:tcPr>
            <w:tcW w:w="4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0C5AAD" w14:textId="189D7E3D" w:rsidR="00EA397F" w:rsidRPr="008613F6" w:rsidRDefault="003202E6" w:rsidP="00F84CAF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13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TGGGATCCACACTCTCCAG</w:t>
            </w:r>
          </w:p>
        </w:tc>
      </w:tr>
      <w:tr w:rsidR="00EA397F" w:rsidRPr="008613F6" w14:paraId="42B11A5E" w14:textId="77777777" w:rsidTr="00260540">
        <w:trPr>
          <w:trHeight w:val="20"/>
        </w:trPr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D2786A" w14:textId="76DD36C5" w:rsidR="00EA397F" w:rsidRPr="008613F6" w:rsidRDefault="00EA397F" w:rsidP="00F84CAF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8613F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β-Actin</w:t>
            </w:r>
          </w:p>
        </w:tc>
        <w:tc>
          <w:tcPr>
            <w:tcW w:w="4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DE240E" w14:textId="664E1496" w:rsidR="00EA397F" w:rsidRPr="008613F6" w:rsidRDefault="00EA397F" w:rsidP="00F84CAF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13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ACAGGATGCAGAAGGAGA</w:t>
            </w:r>
          </w:p>
        </w:tc>
        <w:tc>
          <w:tcPr>
            <w:tcW w:w="4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B40F06" w14:textId="780756A0" w:rsidR="00EA397F" w:rsidRPr="008613F6" w:rsidRDefault="00EA397F" w:rsidP="00F84CAF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613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CTGGAAGGTGGACAGTGAG</w:t>
            </w:r>
          </w:p>
        </w:tc>
      </w:tr>
    </w:tbl>
    <w:p w14:paraId="7E3F8B3B" w14:textId="2DC6E7C9" w:rsidR="00E249D9" w:rsidRPr="008613F6" w:rsidRDefault="00367096" w:rsidP="00F84CAF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367096">
        <w:rPr>
          <w:rFonts w:ascii="Times New Roman" w:hAnsi="Times New Roman" w:cs="Times New Roman"/>
          <w:sz w:val="24"/>
          <w:szCs w:val="24"/>
          <w:lang w:val="en-GB"/>
        </w:rPr>
        <w:t>TNF-α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367096">
        <w:rPr>
          <w:rFonts w:ascii="Times New Roman" w:hAnsi="Times New Roman" w:cs="Times New Roman"/>
          <w:sz w:val="24"/>
          <w:szCs w:val="24"/>
          <w:lang w:val="en-GB"/>
        </w:rPr>
        <w:t>tumour necrosis factor-alpha</w:t>
      </w:r>
      <w:r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367096">
        <w:rPr>
          <w:rFonts w:ascii="Times New Roman" w:hAnsi="Times New Roman" w:cs="Times New Roman"/>
          <w:sz w:val="24"/>
          <w:szCs w:val="24"/>
          <w:lang w:val="en-GB"/>
        </w:rPr>
        <w:t xml:space="preserve"> IL-1β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367096">
        <w:rPr>
          <w:rFonts w:ascii="Times New Roman" w:hAnsi="Times New Roman" w:cs="Times New Roman"/>
          <w:sz w:val="24"/>
          <w:szCs w:val="24"/>
          <w:lang w:val="en-GB"/>
        </w:rPr>
        <w:t>interleukin-1beta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29520969" w14:textId="3174A799" w:rsidR="00E249D9" w:rsidRPr="008613F6" w:rsidRDefault="00E249D9" w:rsidP="00F84CAF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634E64A2" w14:textId="517782B4" w:rsidR="00216A39" w:rsidRPr="008613F6" w:rsidRDefault="00216A39" w:rsidP="00F84CAF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70DE03C9" w14:textId="10443267" w:rsidR="00216A39" w:rsidRPr="008613F6" w:rsidRDefault="00216A39" w:rsidP="00F84CAF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234E60FA" w14:textId="10EB1C35" w:rsidR="00216A39" w:rsidRPr="008613F6" w:rsidRDefault="00216A39" w:rsidP="00F84CAF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26A5D860" w14:textId="436A9A6A" w:rsidR="00216A39" w:rsidRPr="008613F6" w:rsidRDefault="00216A39" w:rsidP="00F84CAF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6BB2AF8B" w14:textId="41055BEF" w:rsidR="00216A39" w:rsidRPr="008613F6" w:rsidRDefault="00216A39" w:rsidP="00F84CAF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sectPr w:rsidR="00216A39" w:rsidRPr="008613F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24C061" w14:textId="77777777" w:rsidR="002A675C" w:rsidRDefault="002A675C" w:rsidP="00D63C6D">
      <w:r>
        <w:separator/>
      </w:r>
    </w:p>
  </w:endnote>
  <w:endnote w:type="continuationSeparator" w:id="0">
    <w:p w14:paraId="08E7EC8D" w14:textId="77777777" w:rsidR="002A675C" w:rsidRDefault="002A675C" w:rsidP="00D63C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605B0B" w14:textId="77777777" w:rsidR="002A675C" w:rsidRDefault="002A675C" w:rsidP="00D63C6D">
      <w:r>
        <w:separator/>
      </w:r>
    </w:p>
  </w:footnote>
  <w:footnote w:type="continuationSeparator" w:id="0">
    <w:p w14:paraId="3760340A" w14:textId="77777777" w:rsidR="002A675C" w:rsidRDefault="002A675C" w:rsidP="00D63C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892DA1"/>
    <w:multiLevelType w:val="hybridMultilevel"/>
    <w:tmpl w:val="BB7E7224"/>
    <w:lvl w:ilvl="0" w:tplc="DFAA207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27B1"/>
    <w:rsid w:val="00017CE7"/>
    <w:rsid w:val="00053697"/>
    <w:rsid w:val="00056923"/>
    <w:rsid w:val="0008602C"/>
    <w:rsid w:val="0009699E"/>
    <w:rsid w:val="00097D11"/>
    <w:rsid w:val="000A1311"/>
    <w:rsid w:val="000D56AB"/>
    <w:rsid w:val="00133355"/>
    <w:rsid w:val="00142066"/>
    <w:rsid w:val="001459E4"/>
    <w:rsid w:val="00176700"/>
    <w:rsid w:val="0018166B"/>
    <w:rsid w:val="00212EC8"/>
    <w:rsid w:val="00216A39"/>
    <w:rsid w:val="00222E15"/>
    <w:rsid w:val="002257F0"/>
    <w:rsid w:val="002568F0"/>
    <w:rsid w:val="002571F4"/>
    <w:rsid w:val="00260540"/>
    <w:rsid w:val="00276A75"/>
    <w:rsid w:val="002909B0"/>
    <w:rsid w:val="0029268C"/>
    <w:rsid w:val="002A675C"/>
    <w:rsid w:val="002F397B"/>
    <w:rsid w:val="003202E6"/>
    <w:rsid w:val="00341DEC"/>
    <w:rsid w:val="00352C12"/>
    <w:rsid w:val="00367096"/>
    <w:rsid w:val="003727B1"/>
    <w:rsid w:val="00390DEA"/>
    <w:rsid w:val="003A3F26"/>
    <w:rsid w:val="003F4548"/>
    <w:rsid w:val="004116D8"/>
    <w:rsid w:val="004A44D1"/>
    <w:rsid w:val="004B7B39"/>
    <w:rsid w:val="004E12C5"/>
    <w:rsid w:val="005052EB"/>
    <w:rsid w:val="005057F6"/>
    <w:rsid w:val="00511362"/>
    <w:rsid w:val="00581E8A"/>
    <w:rsid w:val="00584524"/>
    <w:rsid w:val="00596752"/>
    <w:rsid w:val="005B4EE7"/>
    <w:rsid w:val="005C38EB"/>
    <w:rsid w:val="005C56DB"/>
    <w:rsid w:val="005F0B21"/>
    <w:rsid w:val="005F29CB"/>
    <w:rsid w:val="0062228E"/>
    <w:rsid w:val="00626751"/>
    <w:rsid w:val="00626DD1"/>
    <w:rsid w:val="00637250"/>
    <w:rsid w:val="0065478E"/>
    <w:rsid w:val="00666CB2"/>
    <w:rsid w:val="00666F38"/>
    <w:rsid w:val="006806B7"/>
    <w:rsid w:val="00696EC6"/>
    <w:rsid w:val="006C5E73"/>
    <w:rsid w:val="006D659F"/>
    <w:rsid w:val="007207DC"/>
    <w:rsid w:val="00720F26"/>
    <w:rsid w:val="00731D53"/>
    <w:rsid w:val="00742ED5"/>
    <w:rsid w:val="007530BF"/>
    <w:rsid w:val="00760B7C"/>
    <w:rsid w:val="007847E4"/>
    <w:rsid w:val="007C1C39"/>
    <w:rsid w:val="00817F79"/>
    <w:rsid w:val="008318F1"/>
    <w:rsid w:val="008613F6"/>
    <w:rsid w:val="008B4D95"/>
    <w:rsid w:val="008D0619"/>
    <w:rsid w:val="009265CC"/>
    <w:rsid w:val="0094297E"/>
    <w:rsid w:val="0096255E"/>
    <w:rsid w:val="00974630"/>
    <w:rsid w:val="0097531F"/>
    <w:rsid w:val="0097764B"/>
    <w:rsid w:val="00996392"/>
    <w:rsid w:val="009A3D58"/>
    <w:rsid w:val="009C0E57"/>
    <w:rsid w:val="009C1AE1"/>
    <w:rsid w:val="009E0015"/>
    <w:rsid w:val="009E76F9"/>
    <w:rsid w:val="00AA233A"/>
    <w:rsid w:val="00AA7BA4"/>
    <w:rsid w:val="00AB6D0C"/>
    <w:rsid w:val="00AC440D"/>
    <w:rsid w:val="00AF0F08"/>
    <w:rsid w:val="00B030C1"/>
    <w:rsid w:val="00B20678"/>
    <w:rsid w:val="00B54ECF"/>
    <w:rsid w:val="00B74191"/>
    <w:rsid w:val="00B810AD"/>
    <w:rsid w:val="00B927D6"/>
    <w:rsid w:val="00BB1EFC"/>
    <w:rsid w:val="00BC5A3F"/>
    <w:rsid w:val="00BD2157"/>
    <w:rsid w:val="00BD21FE"/>
    <w:rsid w:val="00C1064F"/>
    <w:rsid w:val="00C3605B"/>
    <w:rsid w:val="00C506C6"/>
    <w:rsid w:val="00C65B70"/>
    <w:rsid w:val="00CF0F4D"/>
    <w:rsid w:val="00D145DB"/>
    <w:rsid w:val="00D46B88"/>
    <w:rsid w:val="00D605A0"/>
    <w:rsid w:val="00D63C6D"/>
    <w:rsid w:val="00D90065"/>
    <w:rsid w:val="00D9678C"/>
    <w:rsid w:val="00DC4365"/>
    <w:rsid w:val="00DE4B32"/>
    <w:rsid w:val="00E10A69"/>
    <w:rsid w:val="00E17346"/>
    <w:rsid w:val="00E249D9"/>
    <w:rsid w:val="00E5269D"/>
    <w:rsid w:val="00E654EE"/>
    <w:rsid w:val="00EA397F"/>
    <w:rsid w:val="00F068ED"/>
    <w:rsid w:val="00F22EAB"/>
    <w:rsid w:val="00F35271"/>
    <w:rsid w:val="00F56EC7"/>
    <w:rsid w:val="00F70AB5"/>
    <w:rsid w:val="00F769F9"/>
    <w:rsid w:val="00F84CAF"/>
    <w:rsid w:val="00FA5320"/>
    <w:rsid w:val="00FB3113"/>
    <w:rsid w:val="00FD4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B52854B"/>
  <w15:chartTrackingRefBased/>
  <w15:docId w15:val="{4F91D9AF-1F33-411B-A30D-694227287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 Unicode MS" w:hAnsi="Arial" w:cstheme="majorHAns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3C6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63C6D"/>
  </w:style>
  <w:style w:type="paragraph" w:styleId="a5">
    <w:name w:val="footer"/>
    <w:basedOn w:val="a"/>
    <w:link w:val="a6"/>
    <w:uiPriority w:val="99"/>
    <w:unhideWhenUsed/>
    <w:rsid w:val="00D63C6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63C6D"/>
  </w:style>
  <w:style w:type="table" w:styleId="a7">
    <w:name w:val="Table Grid"/>
    <w:basedOn w:val="a1"/>
    <w:uiPriority w:val="39"/>
    <w:rsid w:val="003F45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E249D9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E249D9"/>
    <w:rPr>
      <w:rFonts w:asciiTheme="minorHAnsi" w:eastAsiaTheme="minorEastAsia" w:hAnsiTheme="minorHAnsi" w:cstheme="minorBidi"/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E249D9"/>
    <w:rPr>
      <w:rFonts w:asciiTheme="minorHAnsi" w:eastAsiaTheme="minorEastAsia" w:hAnsiTheme="minorHAnsi" w:cstheme="minorBidi"/>
      <w:sz w:val="20"/>
      <w:szCs w:val="20"/>
    </w:rPr>
  </w:style>
  <w:style w:type="paragraph" w:styleId="ab">
    <w:name w:val="Balloon Text"/>
    <w:basedOn w:val="a"/>
    <w:link w:val="ac"/>
    <w:uiPriority w:val="99"/>
    <w:semiHidden/>
    <w:unhideWhenUsed/>
    <w:rsid w:val="002909B0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2909B0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Hyperlink"/>
    <w:basedOn w:val="a0"/>
    <w:uiPriority w:val="99"/>
    <w:unhideWhenUsed/>
    <w:rsid w:val="00974630"/>
    <w:rPr>
      <w:strike w:val="0"/>
      <w:dstrike w:val="0"/>
      <w:color w:val="316C9D"/>
      <w:u w:val="none"/>
      <w:effect w:val="none"/>
    </w:rPr>
  </w:style>
  <w:style w:type="paragraph" w:styleId="ae">
    <w:name w:val="List Paragraph"/>
    <w:basedOn w:val="a"/>
    <w:uiPriority w:val="34"/>
    <w:qFormat/>
    <w:rsid w:val="00974630"/>
    <w:pPr>
      <w:spacing w:line="480" w:lineRule="auto"/>
      <w:ind w:leftChars="400" w:left="840"/>
      <w:jc w:val="left"/>
    </w:pPr>
    <w:rPr>
      <w:rFonts w:ascii="Times New Roman" w:eastAsia="ＭＳ 明朝" w:hAnsi="Times New Roman" w:cstheme="minorBidi"/>
      <w:sz w:val="24"/>
      <w:szCs w:val="24"/>
    </w:rPr>
  </w:style>
  <w:style w:type="character" w:customStyle="1" w:styleId="1">
    <w:name w:val="未解決のメンション1"/>
    <w:basedOn w:val="a0"/>
    <w:uiPriority w:val="99"/>
    <w:semiHidden/>
    <w:unhideWhenUsed/>
    <w:rsid w:val="009A3D58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EA2574-0903-426B-BF55-6AA0E34EA2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6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lab</dc:creator>
  <cp:keywords/>
  <dc:description/>
  <cp:lastModifiedBy>tomoaki</cp:lastModifiedBy>
  <cp:revision>8</cp:revision>
  <cp:lastPrinted>2017-09-13T09:42:00Z</cp:lastPrinted>
  <dcterms:created xsi:type="dcterms:W3CDTF">2019-10-16T06:25:00Z</dcterms:created>
  <dcterms:modified xsi:type="dcterms:W3CDTF">2020-01-28T05:17:00Z</dcterms:modified>
</cp:coreProperties>
</file>